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72B50" w14:textId="59160262" w:rsidR="00C64268" w:rsidRPr="003D3AA1" w:rsidRDefault="00C64268" w:rsidP="00C64268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D3AA1">
        <w:rPr>
          <w:rFonts w:ascii="Arial" w:hAnsi="Arial" w:cs="Arial"/>
          <w:b/>
          <w:bCs/>
          <w:sz w:val="24"/>
          <w:szCs w:val="24"/>
        </w:rPr>
        <w:t xml:space="preserve">SUPPLEMENT FILE </w:t>
      </w:r>
      <w:r w:rsidR="00777943">
        <w:rPr>
          <w:rFonts w:ascii="Arial" w:hAnsi="Arial" w:cs="Arial"/>
          <w:b/>
          <w:bCs/>
          <w:sz w:val="24"/>
          <w:szCs w:val="24"/>
        </w:rPr>
        <w:t>S1</w:t>
      </w:r>
    </w:p>
    <w:p w14:paraId="29057FB8" w14:textId="73E4837B" w:rsidR="00C64268" w:rsidRPr="003D3AA1" w:rsidRDefault="00C64268" w:rsidP="00C64268">
      <w:pPr>
        <w:pStyle w:val="Body"/>
        <w:spacing w:line="360" w:lineRule="auto"/>
        <w:jc w:val="both"/>
        <w:rPr>
          <w:rFonts w:ascii="Arial" w:hAnsi="Arial" w:cs="Arial"/>
          <w:b/>
          <w:bCs/>
          <w:color w:val="auto"/>
          <w:sz w:val="24"/>
          <w:szCs w:val="24"/>
        </w:rPr>
      </w:pPr>
      <w:r w:rsidRPr="003D3AA1">
        <w:rPr>
          <w:rFonts w:ascii="Arial" w:hAnsi="Arial" w:cs="Arial"/>
          <w:b/>
          <w:bCs/>
          <w:color w:val="auto"/>
          <w:sz w:val="24"/>
          <w:szCs w:val="24"/>
        </w:rPr>
        <w:t>Search String and Index Terms</w:t>
      </w:r>
    </w:p>
    <w:tbl>
      <w:tblPr>
        <w:tblW w:w="0" w:type="auto"/>
        <w:tblInd w:w="-572" w:type="dxa"/>
        <w:shd w:val="clear" w:color="auto" w:fill="CDD4E9"/>
        <w:tblLayout w:type="fixed"/>
        <w:tblLook w:val="0000" w:firstRow="0" w:lastRow="0" w:firstColumn="0" w:lastColumn="0" w:noHBand="0" w:noVBand="0"/>
      </w:tblPr>
      <w:tblGrid>
        <w:gridCol w:w="709"/>
        <w:gridCol w:w="851"/>
        <w:gridCol w:w="1982"/>
        <w:gridCol w:w="1987"/>
        <w:gridCol w:w="1984"/>
        <w:gridCol w:w="4394"/>
        <w:gridCol w:w="2552"/>
      </w:tblGrid>
      <w:tr w:rsidR="00C64268" w:rsidRPr="00A96B4C" w14:paraId="4A6E4196" w14:textId="77777777" w:rsidTr="006B3C5B">
        <w:trPr>
          <w:cantSplit/>
          <w:trHeight w:val="41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17FA6" w14:textId="77777777" w:rsidR="00C64268" w:rsidRPr="00A96B4C" w:rsidRDefault="00C64268" w:rsidP="006B3C5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AD9EB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Concept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70BAD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Index Term: CINAHL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7B6B4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Index Term: Medli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8DC7A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Index Term: PsycINFO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EF9ED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Index Term: EMBAS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6EF7C" w14:textId="115777E6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Index Term: Cochrane</w:t>
            </w:r>
          </w:p>
        </w:tc>
      </w:tr>
      <w:tr w:rsidR="00C64268" w:rsidRPr="00A96B4C" w14:paraId="3EBE39C4" w14:textId="77777777" w:rsidTr="006B3C5B">
        <w:trPr>
          <w:cantSplit/>
          <w:trHeight w:val="136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6F3A8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E378C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201F1E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201F1E"/>
                <w:lang w:val="en-US"/>
              </w:rPr>
              <w:t>PC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59C39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cr/>
              <w:t>(MM "PC") OR (MM "Hospice and Palliative Nursing") 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7278B" w14:textId="77777777" w:rsidR="00C64268" w:rsidRPr="00A96B4C" w:rsidRDefault="00C64268" w:rsidP="006B3C5B">
            <w:pPr>
              <w:pStyle w:val="Body"/>
              <w:shd w:val="clear" w:color="auto" w:fill="FFFFFF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 (MH "PC") OR (MH "Hospice and PC Nursing") OR (MH "Palliative Medicine")  OR (MH "Terminal Care")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4B8D2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cr/>
              <w:t>DE  "PC"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3020A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alliative AND care AND in AND proximity AND to AND integr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22ADA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eSH descriptor:</w:t>
            </w:r>
          </w:p>
          <w:p w14:paraId="6942B247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[Palliative Medicine] </w:t>
            </w:r>
          </w:p>
        </w:tc>
      </w:tr>
      <w:tr w:rsidR="00C64268" w:rsidRPr="00A96B4C" w14:paraId="352A8702" w14:textId="77777777" w:rsidTr="006B3C5B">
        <w:trPr>
          <w:cantSplit/>
          <w:trHeight w:val="85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AE43B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25E9B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ICU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462D5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(MM "Intensive Care Units+") </w:t>
            </w:r>
          </w:p>
          <w:p w14:paraId="14D06F68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major concept &amp; explode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E9D29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(MH "Intensive Care Units+") OR ("Critical Care Nursing") OR (MH "Critical Care")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FE019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DE critical care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4ED61" w14:textId="77777777" w:rsidR="00C64268" w:rsidRPr="00A96B4C" w:rsidRDefault="00C64268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'intensive care'/exp OR 'intensive care unit'/exp) AND – AND this AND is AND the AND loc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39B52" w14:textId="77777777" w:rsidR="00C64268" w:rsidRPr="00A96B4C" w:rsidRDefault="00C64268" w:rsidP="006B3C5B">
            <w:pPr>
              <w:pStyle w:val="Body"/>
              <w:shd w:val="clear" w:color="auto" w:fill="FFFFFF"/>
              <w:spacing w:after="0" w:line="240" w:lineRule="auto"/>
              <w:jc w:val="both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eSH descriptor: [Critical Care] </w:t>
            </w:r>
          </w:p>
        </w:tc>
      </w:tr>
    </w:tbl>
    <w:p w14:paraId="3B8A38FC" w14:textId="77777777" w:rsidR="00C64268" w:rsidRPr="00D470CE" w:rsidRDefault="00C64268" w:rsidP="00C64268">
      <w:pPr>
        <w:pStyle w:val="Body"/>
        <w:spacing w:after="0" w:line="360" w:lineRule="auto"/>
        <w:jc w:val="both"/>
        <w:rPr>
          <w:rFonts w:asciiTheme="minorHAnsi" w:hAnsiTheme="minorHAnsi" w:cstheme="minorHAnsi"/>
          <w:b/>
          <w:bCs/>
          <w:color w:val="auto"/>
          <w:sz w:val="18"/>
          <w:szCs w:val="18"/>
          <w:shd w:val="clear" w:color="auto" w:fill="FFFFFF"/>
        </w:rPr>
      </w:pPr>
    </w:p>
    <w:p w14:paraId="40B8EC8B" w14:textId="77777777" w:rsidR="00C64268" w:rsidRDefault="00C64268" w:rsidP="00C64268">
      <w:pPr>
        <w:pStyle w:val="Body"/>
        <w:spacing w:after="0" w:line="360" w:lineRule="auto"/>
        <w:jc w:val="both"/>
        <w:rPr>
          <w:rFonts w:asciiTheme="minorHAnsi" w:hAnsiTheme="minorHAnsi" w:cstheme="minorHAnsi"/>
          <w:b/>
          <w:bCs/>
          <w:color w:val="auto"/>
          <w:sz w:val="18"/>
          <w:szCs w:val="18"/>
          <w:shd w:val="clear" w:color="auto" w:fill="FFFFFF"/>
        </w:rPr>
      </w:pPr>
    </w:p>
    <w:p w14:paraId="223F2498" w14:textId="77777777" w:rsidR="001C6AA3" w:rsidRPr="00A96B4C" w:rsidRDefault="001C6AA3" w:rsidP="00C64268">
      <w:pPr>
        <w:pStyle w:val="Body"/>
        <w:spacing w:after="0" w:line="360" w:lineRule="auto"/>
        <w:jc w:val="both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</w:pPr>
    </w:p>
    <w:p w14:paraId="52ACAE04" w14:textId="77777777" w:rsidR="001C6AA3" w:rsidRPr="00A96B4C" w:rsidRDefault="001C6AA3" w:rsidP="001C6AA3">
      <w:pPr>
        <w:pStyle w:val="Body"/>
        <w:spacing w:after="0" w:line="360" w:lineRule="auto"/>
        <w:jc w:val="both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</w:pPr>
      <w:r w:rsidRPr="00A96B4C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n-US"/>
        </w:rPr>
        <w:t xml:space="preserve">Index terms </w:t>
      </w:r>
    </w:p>
    <w:tbl>
      <w:tblPr>
        <w:tblW w:w="0" w:type="auto"/>
        <w:tblInd w:w="-572" w:type="dxa"/>
        <w:shd w:val="clear" w:color="auto" w:fill="CDD4E9"/>
        <w:tblLook w:val="0000" w:firstRow="0" w:lastRow="0" w:firstColumn="0" w:lastColumn="0" w:noHBand="0" w:noVBand="0"/>
      </w:tblPr>
      <w:tblGrid>
        <w:gridCol w:w="7102"/>
        <w:gridCol w:w="7357"/>
      </w:tblGrid>
      <w:tr w:rsidR="001C6AA3" w:rsidRPr="00A96B4C" w14:paraId="24EF613E" w14:textId="77777777" w:rsidTr="006B3C5B">
        <w:trPr>
          <w:cantSplit/>
          <w:trHeight w:val="207"/>
        </w:trPr>
        <w:tc>
          <w:tcPr>
            <w:tcW w:w="14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CA193" w14:textId="77777777" w:rsidR="001C6AA3" w:rsidRPr="00A96B4C" w:rsidRDefault="001C6AA3" w:rsidP="006B3C5B">
            <w:pPr>
              <w:pStyle w:val="Body"/>
              <w:spacing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Database – Embase</w:t>
            </w:r>
          </w:p>
        </w:tc>
      </w:tr>
      <w:tr w:rsidR="001C6AA3" w:rsidRPr="00A96B4C" w14:paraId="6889B85F" w14:textId="77777777" w:rsidTr="006B3C5B">
        <w:trPr>
          <w:cantSplit/>
          <w:trHeight w:val="1510"/>
        </w:trPr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23D07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 xml:space="preserve">Concept 1= PC </w:t>
            </w:r>
          </w:p>
          <w:p w14:paraId="4F9BDD2E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INDEX Terms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=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 palliative AND care AND in AND proximity AND to AND integration</w:t>
            </w:r>
          </w:p>
          <w:p w14:paraId="29810AEC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Keywords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= (palliativ* OR hospice* OR terminal* OR 'end of life*') NEAR/3 </w:t>
            </w:r>
          </w:p>
          <w:p w14:paraId="568CD813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integrat* OR merge* OR unifi* OR combine*)</w:t>
            </w:r>
          </w:p>
          <w:p w14:paraId="744A30A8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u w:color="201F1E"/>
                <w:lang w:val="en-US"/>
              </w:rPr>
            </w:pPr>
          </w:p>
          <w:p w14:paraId="5D39A27A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B0F7F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u w:color="201F1E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u w:color="201F1E"/>
                <w:lang w:val="en-US"/>
              </w:rPr>
              <w:t>Concept 2: ICU</w:t>
            </w:r>
          </w:p>
          <w:p w14:paraId="342E2134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INDEX Terms= 'intensive care unit'/exp OR 'intensive care'/exp – this is the location</w:t>
            </w:r>
          </w:p>
          <w:p w14:paraId="68BC85DB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Keyword= ‘critical care*’ OR ‘intensive care*’ OR ‘intensive therapy*’</w:t>
            </w:r>
          </w:p>
          <w:p w14:paraId="236804B7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OR ICU OR ICUs OR CCU OR CCUs OR ‘acute care*’</w:t>
            </w:r>
          </w:p>
        </w:tc>
      </w:tr>
      <w:tr w:rsidR="001C6AA3" w:rsidRPr="00A96B4C" w14:paraId="028DA01A" w14:textId="77777777" w:rsidTr="006B3C5B">
        <w:trPr>
          <w:cantSplit/>
          <w:trHeight w:val="211"/>
        </w:trPr>
        <w:tc>
          <w:tcPr>
            <w:tcW w:w="14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2F0D4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Database – CINAHL</w:t>
            </w:r>
          </w:p>
        </w:tc>
      </w:tr>
      <w:tr w:rsidR="001C6AA3" w:rsidRPr="00A96B4C" w14:paraId="2043B494" w14:textId="77777777" w:rsidTr="006B3C5B">
        <w:trPr>
          <w:cantSplit/>
          <w:trHeight w:val="1045"/>
        </w:trPr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3C9EF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lastRenderedPageBreak/>
              <w:t xml:space="preserve">Concept 1= PC </w:t>
            </w:r>
          </w:p>
          <w:p w14:paraId="59A68A0D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INDEX Terms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=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 (MM "PC") OR (MM "Hospice and Palliative Nursing") </w:t>
            </w:r>
          </w:p>
          <w:p w14:paraId="650AF65A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Keyword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=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palliat* OR terminal OR Critically ill OR VI end of life* OR end-of-life* </w:t>
            </w:r>
          </w:p>
          <w:p w14:paraId="7099CE88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OR life-sustain* OR life sustain* OR hospice* </w:t>
            </w:r>
          </w:p>
        </w:tc>
        <w:tc>
          <w:tcPr>
            <w:tcW w:w="7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53090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u w:color="201F1E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u w:color="201F1E"/>
                <w:lang w:val="en-US"/>
              </w:rPr>
              <w:t>Concept 2: ICU</w:t>
            </w:r>
          </w:p>
          <w:p w14:paraId="1174F994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INDEX Terms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=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 (MM “Intensive Care Units+”) 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major concept &amp; explode)</w:t>
            </w:r>
          </w:p>
          <w:p w14:paraId="4F976082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Keyword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="Critical Care*" OR "Intensive Care*" OR "Acute care*"</w:t>
            </w:r>
          </w:p>
          <w:p w14:paraId="7D5E2879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OR ICU OR ICUs OR CCUs OR CCU</w:t>
            </w:r>
          </w:p>
        </w:tc>
      </w:tr>
      <w:tr w:rsidR="001C6AA3" w:rsidRPr="00A96B4C" w14:paraId="416DAA9C" w14:textId="77777777" w:rsidTr="006B3C5B">
        <w:trPr>
          <w:cantSplit/>
          <w:trHeight w:val="190"/>
        </w:trPr>
        <w:tc>
          <w:tcPr>
            <w:tcW w:w="14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346BD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Database – MEDLINE</w:t>
            </w:r>
          </w:p>
        </w:tc>
      </w:tr>
      <w:tr w:rsidR="001C6AA3" w:rsidRPr="00A96B4C" w14:paraId="594CAEA9" w14:textId="77777777" w:rsidTr="006B3C5B">
        <w:trPr>
          <w:cantSplit/>
          <w:trHeight w:val="1137"/>
        </w:trPr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6F65E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Concept 1: PC</w:t>
            </w:r>
          </w:p>
          <w:p w14:paraId="029649DF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INDEX Terms =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 (MH "PC") OR (MH "Hospice and PC Nursing") </w:t>
            </w:r>
          </w:p>
          <w:p w14:paraId="5A9C9BB2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OR (MH "Palliative Medicine")  OR (MH "Terminal Care") </w:t>
            </w:r>
          </w:p>
          <w:p w14:paraId="450DD189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Keywords =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 palliat* OR terminal OR Critically ill OR 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US"/>
              </w:rPr>
              <w:t>"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end of life* OR end-of-life* </w:t>
            </w:r>
          </w:p>
          <w:p w14:paraId="3E2C4565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OR life-sustain* OR life sustain* OR hospice* OR emotional support OR mortal support </w:t>
            </w:r>
          </w:p>
          <w:p w14:paraId="436EF840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690CF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Concept 2: Intensive Care</w:t>
            </w:r>
          </w:p>
          <w:p w14:paraId="2F5E1BB5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INDEX Terms=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MM "Intensive Care Units+" (explode and major concept)</w:t>
            </w:r>
          </w:p>
          <w:p w14:paraId="4859C5AC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OR ("Critical Care Nursing") OR (MH "Critical Care") </w:t>
            </w:r>
          </w:p>
          <w:p w14:paraId="370125EF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Keywords =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"Critical Care*" OR "Intensive Care*" OR "Acute care*"</w:t>
            </w:r>
          </w:p>
          <w:p w14:paraId="4219227B" w14:textId="77777777" w:rsidR="001C6AA3" w:rsidRPr="00A96B4C" w:rsidRDefault="001C6AA3" w:rsidP="006B3C5B">
            <w:pPr>
              <w:pStyle w:val="Body"/>
              <w:pBdr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</w:pBd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OR ICU OR ICUs OR CCUs OR CCU</w:t>
            </w:r>
          </w:p>
        </w:tc>
      </w:tr>
      <w:tr w:rsidR="001C6AA3" w:rsidRPr="00A96B4C" w14:paraId="2F861860" w14:textId="77777777" w:rsidTr="006B3C5B">
        <w:trPr>
          <w:cantSplit/>
          <w:trHeight w:val="190"/>
        </w:trPr>
        <w:tc>
          <w:tcPr>
            <w:tcW w:w="14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56B66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Database – PsycINFO</w:t>
            </w:r>
          </w:p>
        </w:tc>
      </w:tr>
      <w:tr w:rsidR="001C6AA3" w:rsidRPr="00A96B4C" w14:paraId="75668B14" w14:textId="77777777" w:rsidTr="006B3C5B">
        <w:trPr>
          <w:cantSplit/>
          <w:trHeight w:val="1079"/>
        </w:trPr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1D924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 xml:space="preserve">Concept 1= PC </w:t>
            </w:r>
          </w:p>
          <w:p w14:paraId="32D411BF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INDEX Terms=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 DE PC </w:t>
            </w:r>
          </w:p>
          <w:p w14:paraId="0CB993CC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Keywords in AB (abstract)=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palliat* OR terminal OR Critically ill OR VI end of life* </w:t>
            </w:r>
          </w:p>
          <w:p w14:paraId="4667B08E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 xml:space="preserve">OR end-of-life* OR life-sustain* OR life sustain* OR hospice* OR emotional support </w:t>
            </w:r>
          </w:p>
          <w:p w14:paraId="12ED2150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OR mortal support </w:t>
            </w:r>
          </w:p>
        </w:tc>
        <w:tc>
          <w:tcPr>
            <w:tcW w:w="7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3B8DB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u w:color="201F1E"/>
              </w:rPr>
            </w:pPr>
            <w:r w:rsidRPr="00A96B4C">
              <w:rPr>
                <w:rFonts w:ascii="Arial" w:hAnsi="Arial" w:cs="Arial"/>
                <w:b/>
                <w:bCs/>
                <w:color w:val="auto"/>
                <w:sz w:val="20"/>
                <w:szCs w:val="20"/>
                <w:u w:color="201F1E"/>
                <w:lang w:val="en-US"/>
              </w:rPr>
              <w:t>Concept 2: ICU</w:t>
            </w:r>
          </w:p>
          <w:p w14:paraId="2B776547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INDEX Terms= </w:t>
            </w:r>
            <w:r w:rsidRPr="00A96B4C">
              <w:rPr>
                <w:rFonts w:ascii="Arial" w:hAnsi="Arial" w:cs="Arial"/>
                <w:color w:val="auto"/>
                <w:sz w:val="20"/>
                <w:szCs w:val="20"/>
                <w:u w:color="333333"/>
                <w:shd w:val="clear" w:color="auto" w:fill="FFFFFF"/>
                <w:lang w:val="en-US"/>
              </w:rPr>
              <w:t>DE critical care </w:t>
            </w:r>
          </w:p>
          <w:p w14:paraId="1E7525B8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Keyword AB (abstract s= "Critical Care*" OR "Intensive Care*" </w:t>
            </w:r>
          </w:p>
          <w:p w14:paraId="0F34BDEB" w14:textId="77777777" w:rsidR="001C6AA3" w:rsidRPr="00A96B4C" w:rsidRDefault="001C6AA3" w:rsidP="006B3C5B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A96B4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R "Acute care*" OR ICU OR ICUs OR CCUs OR CCU</w:t>
            </w:r>
          </w:p>
        </w:tc>
      </w:tr>
    </w:tbl>
    <w:p w14:paraId="79F26CA2" w14:textId="77777777" w:rsidR="001C6AA3" w:rsidRPr="00D470CE" w:rsidRDefault="001C6AA3" w:rsidP="001C6AA3">
      <w:pPr>
        <w:pStyle w:val="Body"/>
        <w:widowControl w:val="0"/>
        <w:spacing w:after="0" w:line="240" w:lineRule="auto"/>
        <w:jc w:val="both"/>
        <w:rPr>
          <w:rFonts w:asciiTheme="minorHAnsi" w:hAnsiTheme="minorHAnsi" w:cstheme="minorHAnsi"/>
          <w:b/>
          <w:bCs/>
          <w:color w:val="auto"/>
          <w:sz w:val="18"/>
          <w:szCs w:val="18"/>
          <w:shd w:val="clear" w:color="auto" w:fill="FFFFFF"/>
        </w:rPr>
      </w:pPr>
    </w:p>
    <w:p w14:paraId="643E721E" w14:textId="77777777" w:rsidR="001C6AA3" w:rsidRPr="00D470CE" w:rsidRDefault="001C6AA3" w:rsidP="001C6AA3">
      <w:pPr>
        <w:pStyle w:val="Body"/>
        <w:spacing w:line="240" w:lineRule="auto"/>
        <w:jc w:val="both"/>
        <w:rPr>
          <w:rFonts w:asciiTheme="minorHAnsi" w:hAnsiTheme="minorHAnsi" w:cstheme="minorHAnsi"/>
          <w:color w:val="auto"/>
          <w:sz w:val="18"/>
          <w:szCs w:val="18"/>
        </w:rPr>
      </w:pPr>
    </w:p>
    <w:p w14:paraId="4AACDF0F" w14:textId="77777777" w:rsidR="001C6AA3" w:rsidRPr="00D470CE" w:rsidRDefault="001C6AA3" w:rsidP="001C6AA3">
      <w:pPr>
        <w:spacing w:line="240" w:lineRule="auto"/>
        <w:rPr>
          <w:rFonts w:cstheme="minorHAnsi"/>
          <w:b/>
          <w:bCs/>
          <w:sz w:val="18"/>
          <w:szCs w:val="18"/>
        </w:rPr>
      </w:pPr>
    </w:p>
    <w:p w14:paraId="64F62D72" w14:textId="77777777" w:rsidR="001C6AA3" w:rsidRPr="00D470CE" w:rsidRDefault="001C6AA3" w:rsidP="001C6AA3">
      <w:pPr>
        <w:spacing w:line="240" w:lineRule="auto"/>
        <w:rPr>
          <w:rFonts w:cstheme="minorHAnsi"/>
          <w:b/>
          <w:bCs/>
          <w:sz w:val="18"/>
          <w:szCs w:val="18"/>
        </w:rPr>
      </w:pPr>
    </w:p>
    <w:p w14:paraId="1BA98DAC" w14:textId="77777777" w:rsidR="001C6AA3" w:rsidRPr="00D470CE" w:rsidRDefault="001C6AA3" w:rsidP="00C64268">
      <w:pPr>
        <w:pStyle w:val="Body"/>
        <w:spacing w:after="0" w:line="360" w:lineRule="auto"/>
        <w:jc w:val="both"/>
        <w:rPr>
          <w:rFonts w:asciiTheme="minorHAnsi" w:hAnsiTheme="minorHAnsi" w:cstheme="minorHAnsi"/>
          <w:b/>
          <w:bCs/>
          <w:color w:val="auto"/>
          <w:sz w:val="18"/>
          <w:szCs w:val="18"/>
          <w:shd w:val="clear" w:color="auto" w:fill="FFFFFF"/>
        </w:rPr>
      </w:pPr>
    </w:p>
    <w:p w14:paraId="5AC9B5EA" w14:textId="29F45F49" w:rsidR="00814783" w:rsidRDefault="00814783"/>
    <w:sectPr w:rsidR="00814783" w:rsidSect="00C642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268"/>
    <w:rsid w:val="00031ED6"/>
    <w:rsid w:val="001C6AA3"/>
    <w:rsid w:val="003D3AA1"/>
    <w:rsid w:val="00777943"/>
    <w:rsid w:val="007A776B"/>
    <w:rsid w:val="00814783"/>
    <w:rsid w:val="009D5F8A"/>
    <w:rsid w:val="00A96B4C"/>
    <w:rsid w:val="00AB753A"/>
    <w:rsid w:val="00BE4A60"/>
    <w:rsid w:val="00C20E2F"/>
    <w:rsid w:val="00C6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2BEF"/>
  <w15:chartTrackingRefBased/>
  <w15:docId w15:val="{D88E8D5E-A1A8-45F9-9F06-1C719EF5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2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64268"/>
    <w:rPr>
      <w:rFonts w:ascii="Calibri" w:eastAsia="Arial Unicode MS" w:hAnsi="Calibri" w:cs="Arial Unicode MS"/>
      <w:color w:val="000000"/>
      <w:kern w:val="0"/>
      <w:u w:color="000000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Muldowney</dc:creator>
  <cp:keywords/>
  <dc:description/>
  <cp:lastModifiedBy>Yvonne Muldowney</cp:lastModifiedBy>
  <cp:revision>5</cp:revision>
  <dcterms:created xsi:type="dcterms:W3CDTF">2026-03-21T08:19:00Z</dcterms:created>
  <dcterms:modified xsi:type="dcterms:W3CDTF">2026-03-21T10:52:00Z</dcterms:modified>
</cp:coreProperties>
</file>